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70835" w14:textId="77777777" w:rsidR="009A5E5C" w:rsidRPr="002C3C10" w:rsidRDefault="009A5E5C" w:rsidP="009A5E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3C10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13284F0" w14:textId="77777777" w:rsidR="009A5E5C" w:rsidRPr="002C3C10" w:rsidRDefault="009A5E5C" w:rsidP="009A5E5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2C3C10">
        <w:rPr>
          <w:rFonts w:ascii="Times New Roman" w:hAnsi="Times New Roman" w:cs="Times New Roman"/>
          <w:sz w:val="24"/>
          <w:szCs w:val="24"/>
        </w:rPr>
        <w:t xml:space="preserve">Table </w:t>
      </w:r>
      <w:r w:rsidRPr="002C3C10">
        <w:rPr>
          <w:rFonts w:ascii="Times New Roman" w:hAnsi="Times New Roman" w:cs="Times New Roman"/>
          <w:sz w:val="24"/>
          <w:szCs w:val="24"/>
        </w:rPr>
        <w:fldChar w:fldCharType="begin"/>
      </w:r>
      <w:r w:rsidRPr="002C3C1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2C3C10">
        <w:rPr>
          <w:rFonts w:ascii="Times New Roman" w:hAnsi="Times New Roman" w:cs="Times New Roman"/>
          <w:sz w:val="24"/>
          <w:szCs w:val="24"/>
        </w:rPr>
        <w:fldChar w:fldCharType="separate"/>
      </w:r>
      <w:r w:rsidRPr="002C3C10">
        <w:rPr>
          <w:rFonts w:ascii="Times New Roman" w:hAnsi="Times New Roman" w:cs="Times New Roman"/>
          <w:noProof/>
          <w:sz w:val="24"/>
          <w:szCs w:val="24"/>
        </w:rPr>
        <w:t>1</w:t>
      </w:r>
      <w:r w:rsidRPr="002C3C10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C3C10">
        <w:rPr>
          <w:rFonts w:ascii="Times New Roman" w:hAnsi="Times New Roman" w:cs="Times New Roman"/>
          <w:sz w:val="24"/>
          <w:szCs w:val="24"/>
        </w:rPr>
        <w:t xml:space="preserve"> Risk of bias assessment of included observational studies</w:t>
      </w:r>
    </w:p>
    <w:tbl>
      <w:tblPr>
        <w:tblW w:w="1380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3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</w:tblGrid>
      <w:tr w:rsidR="00124875" w:rsidRPr="00497765" w14:paraId="1254C3A6" w14:textId="77777777" w:rsidTr="00EA6351">
        <w:trPr>
          <w:cantSplit/>
          <w:trHeight w:val="1425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bottom"/>
            <w:hideMark/>
          </w:tcPr>
          <w:p w14:paraId="2A22C10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12551612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mand 201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653C7E2A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umeistere 201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5CC0F1FD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umeistere 2018 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711063DA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umeistere 201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1CD3A672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zad 201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7EA52DD0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obinski 2015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21DB92EE" w14:textId="2A6B85F8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ut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7FA06C6E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zikowska-Jura 201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486CAC1A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zikowska-Jura 201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0C1329E8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i 201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563B4F32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aniels 201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3C5A078F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ng 201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64E0BCFB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ibson 202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1CBEE6B1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agodic 202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62A4D14A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iang 201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67FDFE8A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nsson 201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161ADB3D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im 2017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1F59643E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im, Yi 2017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43675106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u 201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6D9C3D5A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u 201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1DEA8E4C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chado 201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4A61C2F7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liku 201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33097939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rin 202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447DAB0D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lliams 201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2417FCA6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ong 201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4744277F" w14:textId="77777777" w:rsidR="00EA6351" w:rsidRPr="00107210" w:rsidRDefault="00EA6351" w:rsidP="004560CB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Zhang 201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center"/>
          </w:tcPr>
          <w:p w14:paraId="1CAC2003" w14:textId="77777777" w:rsidR="00EA6351" w:rsidRPr="00107210" w:rsidRDefault="00EA6351" w:rsidP="004560CB">
            <w:pPr>
              <w:spacing w:after="0"/>
              <w:ind w:left="57" w:right="5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Zielinska 2019</w:t>
            </w:r>
          </w:p>
        </w:tc>
      </w:tr>
      <w:tr w:rsidR="00124875" w:rsidRPr="00497765" w14:paraId="20266640" w14:textId="77777777" w:rsidTr="00EA6351">
        <w:trPr>
          <w:trHeight w:val="34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8E25F6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tudy population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F725FFB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1D92C8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38DF2C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7A6F3C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AE2604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9942E8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4C8D2D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74E7DD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93E903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02FC2D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35337D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A91ABE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17CF91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26BB87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990D5B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464C76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9434C4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5D23C0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D55922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6D522E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9A818D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0CD905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989AFF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57AA6F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652A1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D0CFA6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5EEAB17" w14:textId="77777777" w:rsidR="00EA6351" w:rsidRPr="00497765" w:rsidRDefault="00EA6351" w:rsidP="004560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24875" w:rsidRPr="00497765" w14:paraId="4F755FB1" w14:textId="77777777" w:rsidTr="00EA6351">
        <w:trPr>
          <w:trHeight w:val="35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2D775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mple size justification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7495458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335B64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E9E4A1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298DF43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5DF500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230DF92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A1C3A7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7FCA7C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2BD330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F5B035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619CB14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3497D9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5647F7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B7B087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A00B05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77913A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AF2D93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184B32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AD9CFA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0FF6C5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1EC346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DA405E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6CE615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F9C945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4F4980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67992F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21081E0B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</w:tr>
      <w:tr w:rsidR="00124875" w:rsidRPr="00497765" w14:paraId="6299F598" w14:textId="77777777" w:rsidTr="00EA6351">
        <w:trPr>
          <w:trHeight w:val="268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4E4DF0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finition study population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3B4C94DD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03F7B82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5160902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086F5C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4904D7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EF92E4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870D00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AEA6B6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E26F87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816502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B0DFC7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29AB38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3E5FD4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0933B38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F7B87E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11A844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151C1A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87F1B6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F4B224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06F9C5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4CCC00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DF0400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014E79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564EFED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F93649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4877AB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C7C2B68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</w:tr>
      <w:tr w:rsidR="00124875" w:rsidRPr="00497765" w14:paraId="73FA8791" w14:textId="77777777" w:rsidTr="00EA6351">
        <w:trPr>
          <w:trHeight w:val="34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76FA6A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Exposure assessment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158433C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21818F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1833A4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25EF77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047F23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322E0A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C108A1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18E97C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6619E3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9FF4D3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241270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883AD7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EA2410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1A5E6D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4948CC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1EAB37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3F3ED5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FE602C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6050E5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B030FA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F7CEF9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70006A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37EB72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E9FAED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F03EF1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4F8E01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AB88606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24875" w:rsidRPr="00497765" w14:paraId="1B1E6ED9" w14:textId="77777777" w:rsidTr="00EA6351">
        <w:trPr>
          <w:trHeight w:val="294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2FBB6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pulation characteristics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5B34AC97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0ECDFEC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0FB44E5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32F54D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9D5F2F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3FD72FD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3D5449B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59BD04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5934BB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ECC0C8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509BCF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1A1FC8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E60DF5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5564FDD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E6A4CB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6F0EB44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2268B1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BB2CAE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51E8F5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06E599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746F02C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1C9F30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20B5F6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36E8E18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F21F73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7516427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72009343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</w:tr>
      <w:tr w:rsidR="00124875" w:rsidRPr="00497765" w14:paraId="3130865F" w14:textId="77777777" w:rsidTr="00EA6351">
        <w:trPr>
          <w:trHeight w:val="242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98F37E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me frame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6604DD2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7962E0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771B4D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033693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F57EC9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B1B807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91C653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164D9D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5069AB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9698D5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215FE61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70AA0D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DCA84C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D5459D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807C36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CE043F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29D77F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0E0FE88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358DD9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33A7D9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5F0F47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7DFD85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C40EB8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EFC073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5AE17C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2D33A1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C681D15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</w:tr>
      <w:tr w:rsidR="00124875" w:rsidRPr="00497765" w14:paraId="5C1F77AB" w14:textId="77777777" w:rsidTr="00EA6351">
        <w:trPr>
          <w:trHeight w:val="34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D9FB8E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Exposure </w:t>
            </w:r>
            <w:r w:rsidRPr="00497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lastRenderedPageBreak/>
              <w:t>assessment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384B627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54CE04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144725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9E31AC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887B78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997E74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9105D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D99913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7641CA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6AD202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AB7ED1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D101CB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E29A41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E89E97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BCD660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1CFC31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A7BBA5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7A99BC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0C96C1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A44AFE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81D334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45ABA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566C85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E28C57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D2B346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D87122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1D0A38F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24875" w:rsidRPr="00497765" w14:paraId="7C72340F" w14:textId="77777777" w:rsidTr="00EA6351">
        <w:trPr>
          <w:trHeight w:val="472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E3EC95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etary assessment method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9BEEFDE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D04C24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A9E2B8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0F9D9E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C293B4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4D4BE4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094AAB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2672C0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B106BF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00BE79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3C11A9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225372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8C153B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BB4918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940CFC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666FBAF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7638B7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0EB0F6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4B9D55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839D04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CF9238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CD551D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ED80FD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3EDF9F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B9AA57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6CB677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344CAC13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</w:tr>
      <w:tr w:rsidR="00124875" w:rsidRPr="00497765" w14:paraId="00F09440" w14:textId="77777777" w:rsidTr="00EA6351">
        <w:trPr>
          <w:trHeight w:val="166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4441783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alidation of to</w:t>
            </w:r>
            <w:r w:rsidRPr="0053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ls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0346E45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51B3B39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75FD0EE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831B87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67E938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0EDB9B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B8DD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F7DF0A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7599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C84E4E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14E2CB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F1718B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B037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B60927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2DEEB7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CFC1C1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E2206" w14:textId="77777777" w:rsidR="00EA6351" w:rsidRPr="00107210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C3C90" w14:textId="77777777" w:rsidR="00EA6351" w:rsidRPr="00107210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BAC27D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36825B6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1F9132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B6164E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28CA9F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E70384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BFDB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10721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3CB1545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9FD2E92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</w:tr>
      <w:tr w:rsidR="00124875" w:rsidRPr="00497765" w14:paraId="631422D4" w14:textId="77777777" w:rsidTr="00EA6351">
        <w:trPr>
          <w:trHeight w:val="34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873FC7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Outcome assessment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4A866CE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B7C8D1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43D9FE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B2C62B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0D3113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C4860E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FBAED7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134C83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0F1EBF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BF5C0C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DF1DFD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245E5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54434C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4A8A15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442363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B25900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B13260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8A77B8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C3B4D8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A19F93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17A0C7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23D237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3076BD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7146F2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5F8709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7038F9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EA88C1E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24875" w:rsidRPr="00497765" w14:paraId="42AE67E3" w14:textId="77777777" w:rsidTr="00EA6351">
        <w:trPr>
          <w:trHeight w:val="1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689073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justment for confounders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21E7A267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E4E0AD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230256D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2BC91D5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D7759C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6BC634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439DD9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AF7675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0443AE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493FEF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CAA18A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480F11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51AD2C0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B7F2FB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595615C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68F852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AF3488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231974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385D99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0F911F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2E329BE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693B3B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2479C4F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E870C7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7DF549D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61E30B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0F40C411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</w:tr>
      <w:tr w:rsidR="00124875" w:rsidRPr="00497765" w14:paraId="44B7014C" w14:textId="77777777" w:rsidTr="00EA6351">
        <w:trPr>
          <w:trHeight w:val="34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7D453A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Milk sampling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799B529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EC7C60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104D61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196A24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ADD2B4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1D3262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C6C7A3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8988E9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FA2A95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E4860A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9B1AB6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009977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B046C2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3B6B9C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40334A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A06FD0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926993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8D197D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BBC104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8C8DAC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C7D77C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46900A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EFF2D4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78CE67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71992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80C482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A39C13C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24875" w:rsidRPr="00497765" w14:paraId="59B47C43" w14:textId="77777777" w:rsidTr="00EA6351">
        <w:trPr>
          <w:trHeight w:val="216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BB9AD0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ecificity of time postpartum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D2FDF60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0994D0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642DCA2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BB04F1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5D7364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C49B3C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282DAC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510F8C9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C921CB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C65068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AB845A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A5504F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AAD385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257916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47161E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CC593B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62C0A12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2F4496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0B129F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7A3ED5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6D582D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80A4B1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344F459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7A60E47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229E0C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BA2199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4BBF50B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</w:tr>
      <w:tr w:rsidR="00124875" w:rsidRPr="00497765" w14:paraId="3F63845C" w14:textId="77777777" w:rsidTr="00EA6351">
        <w:trPr>
          <w:trHeight w:val="34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100B4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pression method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E8E7792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A8DD36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DF445E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F2A71D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3A5DB3C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7C7748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9CE033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6F5EE45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266BE6C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48056A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A8904A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5847F8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71CC6A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5FE4E2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80A468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D4080A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E93ADA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4279C19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404F3E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5D0EDA2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DD3410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4C72EBA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5BAD69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4CCA64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A130DE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8099EF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424B5E8" w14:textId="77777777" w:rsidR="00EA6351" w:rsidRPr="00497765" w:rsidRDefault="00EA6351" w:rsidP="004560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</w:tr>
      <w:tr w:rsidR="00124875" w:rsidRPr="00497765" w14:paraId="7CCDED98" w14:textId="77777777" w:rsidTr="00EA6351">
        <w:trPr>
          <w:trHeight w:val="7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7D999A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ype of milk sample 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21E8B2E0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772303F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55C8E6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ACFAD3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2C348F0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776042B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2ECE07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146B271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6DC7879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AAA0E8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08FBA34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8B31BD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A40643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2351930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B81855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2E4939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15FE40C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5606D12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E91C57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195238D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025B16D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7B886A0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2D9A038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567B140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</w:tcPr>
          <w:p w14:paraId="4ABC8E3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</w:tcPr>
          <w:p w14:paraId="3EA7970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3E59242F" w14:textId="77777777" w:rsidR="00EA6351" w:rsidRPr="00497765" w:rsidRDefault="00EA6351" w:rsidP="004560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</w:tr>
      <w:tr w:rsidR="00124875" w:rsidRPr="00497765" w14:paraId="2381ECAC" w14:textId="77777777" w:rsidTr="00EA6351">
        <w:trPr>
          <w:trHeight w:val="198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320EE3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15F4930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F87796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B4A23E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6508F4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B94F3A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C54203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265A47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0626C8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AEB2D7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B3C430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1E4A67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BD1B50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71AE36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D92BBA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1371DA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A7ABF1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202444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C03217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F28278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2822B1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6BB9CF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681B5D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696CFE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B9FFF0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407728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CC18DB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8669C2B" w14:textId="77777777" w:rsidR="00EA6351" w:rsidRPr="00497765" w:rsidRDefault="00EA6351" w:rsidP="004560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24875" w:rsidRPr="00497765" w14:paraId="7DD9C3C8" w14:textId="77777777" w:rsidTr="00EA6351">
        <w:trPr>
          <w:trHeight w:val="123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A614E2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Funding of the study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</w:tcPr>
          <w:p w14:paraId="12006645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46023B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746AAE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D1712B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935FC8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7259F2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957B2C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47134D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0604BB5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7E943BB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7C3DB6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4FC41AD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3146749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6F3671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72C7044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57FCA5C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</w:tcPr>
          <w:p w14:paraId="126FEEB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</w:tcPr>
          <w:p w14:paraId="6B25201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6500"/>
                <w:sz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0A4D151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4A2F854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C19A24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E74612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10BEE19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2A8FB44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</w:tcPr>
          <w:p w14:paraId="6604AAA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14:paraId="5C141A8A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</w:tcPr>
          <w:p w14:paraId="0A4B17B9" w14:textId="77777777" w:rsidR="00EA6351" w:rsidRPr="00497765" w:rsidRDefault="00EA6351" w:rsidP="004560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2</w:t>
            </w:r>
          </w:p>
        </w:tc>
      </w:tr>
      <w:tr w:rsidR="00124875" w:rsidRPr="00497765" w14:paraId="560C2088" w14:textId="77777777" w:rsidTr="00EA6351">
        <w:trPr>
          <w:trHeight w:val="34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638DCF9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Total (max. 22 or 20*</w:t>
            </w:r>
            <w:r w:rsidRPr="00537A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6E82061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0D314F3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37B8D25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48691F0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03D832D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182295F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01E0830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*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1D10141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0CDE863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4FCF41F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*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5D21BE93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298E93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6F36C3D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2303A3B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*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5DAC552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374BC9C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188C6D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*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2741D18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*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230FAED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2BB41C1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37A5927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65F0B45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639216E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10320B9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6AF2715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1F33B9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*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1B423586" w14:textId="77777777" w:rsidR="00EA6351" w:rsidRPr="00497765" w:rsidRDefault="00EA6351" w:rsidP="004560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</w:tr>
      <w:tr w:rsidR="00124875" w:rsidRPr="00497765" w14:paraId="10FE65B6" w14:textId="77777777" w:rsidTr="00EA6351">
        <w:trPr>
          <w:trHeight w:val="57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A48ECD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% of total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B3532B" w14:textId="77777777" w:rsidR="00EA6351" w:rsidRPr="00537A2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8A68A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DD5B7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0B59D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829D5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DB05C6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79377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510B4C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2B384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19E0B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CDC04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56B67E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A3D0EB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92BCB5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5E56D4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35CC38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E86BF0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81D01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1916E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91D672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DCA48F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A1F74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D60E6D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CF01E1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87EF07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E9B4A9" w14:textId="77777777" w:rsidR="00EA6351" w:rsidRPr="00497765" w:rsidRDefault="00EA6351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C49E6D" w14:textId="77777777" w:rsidR="00EA6351" w:rsidRPr="00497765" w:rsidRDefault="00EA6351" w:rsidP="004560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8</w:t>
            </w:r>
          </w:p>
        </w:tc>
      </w:tr>
    </w:tbl>
    <w:p w14:paraId="0A90ADBE" w14:textId="77777777" w:rsidR="009A5E5C" w:rsidRPr="00497765" w:rsidRDefault="009A5E5C" w:rsidP="009A5E5C">
      <w:pPr>
        <w:tabs>
          <w:tab w:val="left" w:pos="1545"/>
        </w:tabs>
        <w:rPr>
          <w:rFonts w:ascii="Times New Roman" w:hAnsi="Times New Roman" w:cs="Times New Roman"/>
          <w:sz w:val="24"/>
          <w:szCs w:val="24"/>
        </w:rPr>
      </w:pPr>
    </w:p>
    <w:p w14:paraId="5AED62FF" w14:textId="77777777" w:rsidR="0089490C" w:rsidRDefault="0089490C">
      <w:pPr>
        <w:spacing w:line="302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661575" w14:textId="1DB59A4E" w:rsidR="009A5E5C" w:rsidRPr="002C3C10" w:rsidRDefault="009A5E5C" w:rsidP="009A5E5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2C3C1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2C3C10">
        <w:rPr>
          <w:rFonts w:ascii="Times New Roman" w:hAnsi="Times New Roman" w:cs="Times New Roman"/>
          <w:sz w:val="24"/>
          <w:szCs w:val="24"/>
        </w:rPr>
        <w:fldChar w:fldCharType="begin"/>
      </w:r>
      <w:r w:rsidRPr="002C3C1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2C3C10">
        <w:rPr>
          <w:rFonts w:ascii="Times New Roman" w:hAnsi="Times New Roman" w:cs="Times New Roman"/>
          <w:sz w:val="24"/>
          <w:szCs w:val="24"/>
        </w:rPr>
        <w:fldChar w:fldCharType="separate"/>
      </w:r>
      <w:r w:rsidRPr="002C3C10">
        <w:rPr>
          <w:rFonts w:ascii="Times New Roman" w:hAnsi="Times New Roman" w:cs="Times New Roman"/>
          <w:noProof/>
          <w:sz w:val="24"/>
          <w:szCs w:val="24"/>
        </w:rPr>
        <w:t>2</w:t>
      </w:r>
      <w:r w:rsidRPr="002C3C10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C3C10">
        <w:rPr>
          <w:rFonts w:ascii="Times New Roman" w:hAnsi="Times New Roman" w:cs="Times New Roman"/>
          <w:sz w:val="24"/>
          <w:szCs w:val="24"/>
        </w:rPr>
        <w:t xml:space="preserve"> Risk of bias assessment of included intervention studies</w:t>
      </w:r>
    </w:p>
    <w:tbl>
      <w:tblPr>
        <w:tblpPr w:leftFromText="180" w:rightFromText="180" w:vertAnchor="text" w:tblpY="1"/>
        <w:tblOverlap w:val="never"/>
        <w:tblW w:w="7375" w:type="dxa"/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967"/>
        <w:gridCol w:w="909"/>
        <w:gridCol w:w="909"/>
        <w:gridCol w:w="909"/>
      </w:tblGrid>
      <w:tr w:rsidR="009A5E5C" w:rsidRPr="00497765" w14:paraId="2172446F" w14:textId="77777777" w:rsidTr="000964F6">
        <w:trPr>
          <w:cantSplit/>
          <w:trHeight w:val="113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65215A0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bottom"/>
            <w:hideMark/>
          </w:tcPr>
          <w:p w14:paraId="56147929" w14:textId="77777777" w:rsidR="009A5E5C" w:rsidRPr="000964F6" w:rsidRDefault="009A5E5C" w:rsidP="000964F6">
            <w:pPr>
              <w:spacing w:after="0" w:line="240" w:lineRule="auto"/>
              <w:ind w:left="57" w:right="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64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rger et al., 201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bottom"/>
            <w:hideMark/>
          </w:tcPr>
          <w:p w14:paraId="6A78F228" w14:textId="77777777" w:rsidR="009A5E5C" w:rsidRPr="000964F6" w:rsidRDefault="009A5E5C" w:rsidP="000964F6">
            <w:pPr>
              <w:spacing w:after="0" w:line="240" w:lineRule="auto"/>
              <w:ind w:left="57" w:right="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64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chum et al., 201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bottom"/>
            <w:hideMark/>
          </w:tcPr>
          <w:p w14:paraId="3CEEE7AF" w14:textId="77777777" w:rsidR="009A5E5C" w:rsidRPr="000964F6" w:rsidRDefault="009A5E5C" w:rsidP="000964F6">
            <w:pPr>
              <w:spacing w:after="0" w:line="240" w:lineRule="auto"/>
              <w:ind w:left="57" w:right="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64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calfe et al., 20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bottom"/>
            <w:hideMark/>
          </w:tcPr>
          <w:p w14:paraId="343B07C8" w14:textId="77777777" w:rsidR="009A5E5C" w:rsidRPr="000964F6" w:rsidRDefault="009A5E5C" w:rsidP="000964F6">
            <w:pPr>
              <w:spacing w:after="0" w:line="240" w:lineRule="auto"/>
              <w:ind w:left="57" w:right="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64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ard et al., 20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F7F7F" w:themeFill="text1" w:themeFillTint="80"/>
            <w:textDirection w:val="btLr"/>
            <w:vAlign w:val="bottom"/>
            <w:hideMark/>
          </w:tcPr>
          <w:p w14:paraId="57A64A03" w14:textId="77777777" w:rsidR="009A5E5C" w:rsidRPr="000964F6" w:rsidRDefault="009A5E5C" w:rsidP="000964F6">
            <w:pPr>
              <w:spacing w:after="0" w:line="240" w:lineRule="auto"/>
              <w:ind w:left="57" w:right="5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64F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ahvah et al., 2015</w:t>
            </w:r>
          </w:p>
        </w:tc>
      </w:tr>
      <w:tr w:rsidR="009A5E5C" w:rsidRPr="00497765" w14:paraId="105F35BC" w14:textId="77777777" w:rsidTr="000964F6">
        <w:trPr>
          <w:trHeight w:val="33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B82D04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Blinding and randomiz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A3D25D" w14:textId="77777777" w:rsidR="009A5E5C" w:rsidRPr="00537A2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CA0071" w14:textId="77777777" w:rsidR="009A5E5C" w:rsidRPr="00505A2D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7FD3E7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F1317E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0469E4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A5E5C" w:rsidRPr="00497765" w14:paraId="7CF61E0D" w14:textId="77777777" w:rsidTr="000964F6">
        <w:trPr>
          <w:trHeight w:val="132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F9D21F9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ndomiz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3A2D1B88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6F861495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05D092B7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2D993040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68DCE2CF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</w:tr>
      <w:tr w:rsidR="009A5E5C" w:rsidRPr="00497765" w14:paraId="7937613C" w14:textId="77777777" w:rsidTr="000964F6">
        <w:trPr>
          <w:trHeight w:val="5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8EBC66C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ncealed treatment alloc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5827CDB6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0A0BACF7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7CF73E24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3417F70C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166D4687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</w:tr>
      <w:tr w:rsidR="009A5E5C" w:rsidRPr="00497765" w14:paraId="31C9A061" w14:textId="77777777" w:rsidTr="000964F6">
        <w:trPr>
          <w:trHeight w:val="134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C9A43D7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lind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2529717D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41F38ED8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37BBC46B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396B0F71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5B3C4255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</w:tr>
      <w:tr w:rsidR="009A5E5C" w:rsidRPr="00497765" w14:paraId="3EF0E14D" w14:textId="77777777" w:rsidTr="000964F6">
        <w:trPr>
          <w:trHeight w:val="33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F1A797D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Study popu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5B3787D" w14:textId="77777777" w:rsidR="009A5E5C" w:rsidRPr="00537A2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1224992" w14:textId="77777777" w:rsidR="009A5E5C" w:rsidRPr="00505A2D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B6D5109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BCAAECC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9A08A93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A5E5C" w:rsidRPr="00497765" w14:paraId="1DF89554" w14:textId="77777777" w:rsidTr="000964F6">
        <w:trPr>
          <w:trHeight w:val="15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A000DC8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milarity at basel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2F1D7E16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197ACFF6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1788CC2A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760D18C8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6F7CB354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</w:tr>
      <w:tr w:rsidR="009A5E5C" w:rsidRPr="00497765" w14:paraId="03864E8C" w14:textId="77777777" w:rsidTr="000964F6">
        <w:trPr>
          <w:trHeight w:val="183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4857C13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mple size justific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6FF5C675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42CB6360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0FB030DF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754F8A10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07708AB7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</w:tr>
      <w:tr w:rsidR="009A5E5C" w:rsidRPr="00497765" w14:paraId="0C17AC97" w14:textId="77777777" w:rsidTr="000964F6">
        <w:trPr>
          <w:trHeight w:val="33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2800FF3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Follow-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5F0B4DF" w14:textId="77777777" w:rsidR="009A5E5C" w:rsidRPr="00537A2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E578F73" w14:textId="77777777" w:rsidR="009A5E5C" w:rsidRPr="00505A2D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02710B6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5B8D91A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F6DA31E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A5E5C" w:rsidRPr="00497765" w14:paraId="114E0CA6" w14:textId="77777777" w:rsidTr="000964F6">
        <w:trPr>
          <w:trHeight w:val="17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344C58C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op ou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5B312E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7A505C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0069AF10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716DB3A1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189117E3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</w:tr>
      <w:tr w:rsidR="009A5E5C" w:rsidRPr="00497765" w14:paraId="542F13F3" w14:textId="77777777" w:rsidTr="000964F6">
        <w:trPr>
          <w:trHeight w:val="33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A480415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Outcome assess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7D19A48" w14:textId="77777777" w:rsidR="009A5E5C" w:rsidRPr="00537A2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F189159" w14:textId="77777777" w:rsidR="009A5E5C" w:rsidRPr="00505A2D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C8CF153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612EFDD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F88F515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A5E5C" w:rsidRPr="00497765" w14:paraId="72DBDF41" w14:textId="77777777" w:rsidTr="000964F6">
        <w:trPr>
          <w:trHeight w:val="5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D1D2BA4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alysed as prespecifi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53200EAA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0FDF72AB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0A3EB49C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22A377C6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7436BC1F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</w:tr>
      <w:tr w:rsidR="009A5E5C" w:rsidRPr="00497765" w14:paraId="7F24AB20" w14:textId="77777777" w:rsidTr="000964F6">
        <w:trPr>
          <w:trHeight w:val="33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810B353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Milk sampl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3BC7AF4" w14:textId="77777777" w:rsidR="009A5E5C" w:rsidRPr="00537A2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0C5A999" w14:textId="77777777" w:rsidR="009A5E5C" w:rsidRPr="00505A2D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A082CF3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6B11C00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38C0EE9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A5E5C" w:rsidRPr="00497765" w14:paraId="037BFBFE" w14:textId="77777777" w:rsidTr="000964F6">
        <w:trPr>
          <w:trHeight w:val="5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CC5EA74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ecificity of time postpartu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0FC0397D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5C6A1F9D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6E4BB481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6958BD56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0C646B7B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</w:tr>
      <w:tr w:rsidR="009A5E5C" w:rsidRPr="00497765" w14:paraId="51BE5113" w14:textId="77777777" w:rsidTr="000964F6">
        <w:trPr>
          <w:trHeight w:val="5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67EFC7D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pression meth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10A9309D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45BAAB69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254EB3B6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57511B6B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5D95AA97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</w:tr>
      <w:tr w:rsidR="009A5E5C" w:rsidRPr="00497765" w14:paraId="4D343AFB" w14:textId="77777777" w:rsidTr="000964F6">
        <w:trPr>
          <w:trHeight w:val="5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D39272A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ype of milk samp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A020E4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E1AB23A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11344E63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1EAFF46C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bottom"/>
            <w:hideMark/>
          </w:tcPr>
          <w:p w14:paraId="5F409F83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  <w:t>1</w:t>
            </w:r>
          </w:p>
        </w:tc>
      </w:tr>
      <w:tr w:rsidR="009A5E5C" w:rsidRPr="00497765" w14:paraId="2D44CC60" w14:textId="77777777" w:rsidTr="000964F6">
        <w:trPr>
          <w:trHeight w:val="33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C79994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5BC045" w14:textId="77777777" w:rsidR="009A5E5C" w:rsidRPr="00537A2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EBFA6C" w14:textId="77777777" w:rsidR="009A5E5C" w:rsidRPr="00505A2D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F2D5AE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FC42E4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9ECDA9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A5E5C" w:rsidRPr="00497765" w14:paraId="38092630" w14:textId="77777777" w:rsidTr="000964F6">
        <w:trPr>
          <w:trHeight w:val="58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3613BA4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unding of the stud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439E856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92D1FB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78E6080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65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18F1EE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40612B9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val="en-GB" w:eastAsia="en-GB"/>
              </w:rPr>
              <w:t>0</w:t>
            </w:r>
          </w:p>
        </w:tc>
      </w:tr>
      <w:tr w:rsidR="009A5E5C" w:rsidRPr="00497765" w14:paraId="7A1EAC01" w14:textId="77777777" w:rsidTr="000964F6">
        <w:trPr>
          <w:trHeight w:val="252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20AD741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Total (max. 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4F0ADF6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04E6593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A9B7C82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A048BB3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B703143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</w:tr>
      <w:tr w:rsidR="009A5E5C" w:rsidRPr="00497765" w14:paraId="5B065B9A" w14:textId="77777777" w:rsidTr="000964F6">
        <w:trPr>
          <w:trHeight w:val="33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5B9AC4F" w14:textId="77777777" w:rsidR="009A5E5C" w:rsidRPr="00497765" w:rsidRDefault="009A5E5C" w:rsidP="00456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F14159C" w14:textId="77777777" w:rsidR="009A5E5C" w:rsidRPr="00537A2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7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08DE362" w14:textId="77777777" w:rsidR="009A5E5C" w:rsidRPr="00505A2D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5E58D4AE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0E40C41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17B6CDEB" w14:textId="77777777" w:rsidR="009A5E5C" w:rsidRPr="00497765" w:rsidRDefault="009A5E5C" w:rsidP="0045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</w:tr>
    </w:tbl>
    <w:p w14:paraId="1DF51BBB" w14:textId="77777777" w:rsidR="009A5E5C" w:rsidRDefault="009A5E5C" w:rsidP="009A5E5C">
      <w:pPr>
        <w:tabs>
          <w:tab w:val="left" w:pos="1545"/>
        </w:tabs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497765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592049F1" w14:textId="77777777" w:rsidR="0089490C" w:rsidRDefault="0089490C">
      <w:pPr>
        <w:spacing w:line="302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br w:type="page"/>
      </w:r>
    </w:p>
    <w:p w14:paraId="5F35A747" w14:textId="5FFBC779" w:rsidR="009A5E5C" w:rsidRPr="002C3C10" w:rsidRDefault="009A5E5C" w:rsidP="009A5E5C">
      <w:pPr>
        <w:tabs>
          <w:tab w:val="left" w:pos="1545"/>
        </w:tabs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2C3C10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lastRenderedPageBreak/>
        <w:t xml:space="preserve">Table </w:t>
      </w:r>
      <w:r w:rsidRPr="002C3C10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fldChar w:fldCharType="begin"/>
      </w:r>
      <w:r w:rsidRPr="002C3C10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instrText xml:space="preserve"> SEQ Table \* ARABIC </w:instrText>
      </w:r>
      <w:r w:rsidRPr="002C3C10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fldChar w:fldCharType="separate"/>
      </w:r>
      <w:r w:rsidRPr="002C3C10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3</w:t>
      </w:r>
      <w:r w:rsidRPr="002C3C10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fldChar w:fldCharType="end"/>
      </w:r>
      <w:r w:rsidRPr="002C3C10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Overview observational studies</w:t>
      </w:r>
    </w:p>
    <w:tbl>
      <w:tblPr>
        <w:tblW w:w="12611" w:type="dxa"/>
        <w:tblLook w:val="04A0" w:firstRow="1" w:lastRow="0" w:firstColumn="1" w:lastColumn="0" w:noHBand="0" w:noVBand="1"/>
      </w:tblPr>
      <w:tblGrid>
        <w:gridCol w:w="616"/>
        <w:gridCol w:w="1383"/>
        <w:gridCol w:w="1150"/>
        <w:gridCol w:w="2001"/>
        <w:gridCol w:w="1949"/>
        <w:gridCol w:w="2912"/>
        <w:gridCol w:w="1356"/>
        <w:gridCol w:w="1244"/>
      </w:tblGrid>
      <w:tr w:rsidR="008B4859" w:rsidRPr="00497765" w14:paraId="6569F847" w14:textId="77777777" w:rsidTr="008B4859">
        <w:trPr>
          <w:trHeight w:val="528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987708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f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BF512A8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 (year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3D99D9B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untr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E8036B3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Study design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7BF4061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articipants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(n, age±SD)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F158A6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Milk sampling procedure 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(time postpartum, expression method, storage, time of day, etc.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086C527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ype of milk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EA5458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xposure type</w:t>
            </w:r>
          </w:p>
        </w:tc>
      </w:tr>
      <w:tr w:rsidR="008B4859" w:rsidRPr="00497765" w14:paraId="56B5B259" w14:textId="77777777" w:rsidTr="008B4859">
        <w:trPr>
          <w:trHeight w:val="37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6B5A1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Bcm1hbmQ8L0F1dGhvcj48WWVhcj4yMDE4PC9ZZWFyPjxS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Bcm1hbmQ8L0F1dGhvcj48WWVhcj4yMDE4PC9ZZWFyPjxS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23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2A24D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rmand et al., 2018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94261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rance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47E5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 (sub group of prospective cohort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FE09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803,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9.6±4.7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7ECE7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-5 days postpartum (5mL), manual expressio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830E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lostrum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9301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68760255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7E6B0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BemFkPC9BdXRob3I+PFllYXI+MjAxODwvWWVhcj48UmVj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BemFkPC9BdXRob3I+PFllYXI+MjAxODwvWWVhcj48UmVj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34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9A60F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zad et al., 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4692A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nad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33052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 (sub group of prospective cohort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19F3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427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3.0±4.2y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6E51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-4 months postpartum, fore- and hindmilk of several feedings during 24h, hand expression encourage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07057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2752C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6FA84FB5" w14:textId="77777777" w:rsidTr="008B4859">
        <w:trPr>
          <w:trHeight w:val="196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45FB5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BdW1laXN0ZXJlPC9BdXRob3I+PFllYXI+MjAxOTwvWWVh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BdW1laXN0ZXJlPC9BdXRob3I+PFllYXI+MjAxOTwvWWVh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 w:rsidRPr="0049776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16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85AA6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meistere et al.,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A7F7A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tv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937B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C7EB7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=61, 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dian age 31 (range 23-39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614A4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gt;1 month postpartum, pooled hindmilk sample over 24h (morning, midday, evening) (60mL), free to choose expression metho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2891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2AD1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3E21D58B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6BD9A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BdW1laXN0ZXJlPC9BdXRob3I+PFllYXI+MjAxODwvWWVh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BdW1laXN0ZXJlPC9BdXRob3I+PFllYXI+MjAxODwvWWVh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40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497AF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meistere et al., 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BED23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tv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54C6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FF809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62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1±4y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B402C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gt;1 month postpartum, pooled hindmilk sample over 24h (morning, midday, evening) (10mL), free to choose expression metho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995B9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1CDD2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79BD2205" w14:textId="77777777" w:rsidTr="008B4859">
        <w:trPr>
          <w:trHeight w:val="1104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A10AF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begin">
                <w:fldData xml:space="preserve">PEVuZE5vdGU+PENpdGU+PEF1dGhvcj5BdW1laXN0ZXJlPC9BdXRob3I+PFllYXI+MjAxODwvWWVh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begin">
                <w:fldData xml:space="preserve">PEVuZE5vdGU+PENpdGU+PEF1dGhvcj5BdW1laXN0ZXJlPC9BdXRob3I+PFllYXI+MjAxODwvWWVh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nl-NL" w:eastAsia="en-GB"/>
              </w:rPr>
              <w:t>[32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EE597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t>Aumeistere, L. et al., . 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A876E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tv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A5BE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5928C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67,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1±4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403F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&gt;1 month postpartum, pooled hindmilk sample over 24h (morning, midday, evening) (10mL), 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free to choose expression metho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7EA6C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92213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ood product level</w:t>
            </w:r>
          </w:p>
        </w:tc>
      </w:tr>
      <w:tr w:rsidR="008B4859" w:rsidRPr="00497765" w14:paraId="2C3F65AF" w14:textId="77777777" w:rsidTr="008B4859">
        <w:trPr>
          <w:trHeight w:val="141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F01F7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&lt;EndNote&gt;&lt;Cite&gt;&lt;Author&gt;Bobiński&lt;/Author&gt;&lt;Year&gt;2015&lt;/Year&gt;&lt;RecNum&gt;882&lt;/RecNum&gt;&lt;DisplayText&gt;[28]&lt;/DisplayText&gt;&lt;record&gt;&lt;rec-number&gt;882&lt;/rec-number&gt;&lt;foreign-keys&gt;&lt;key app="EN" db-id="vv2vws5s1zp5vtea52gpazwgse0905wdrzs5" timestamp="1616406969"&gt;882&lt;/key&gt;&lt;/foreign-keys&gt;&lt;ref-type name="Journal Article"&gt;17&lt;/ref-type&gt;&lt;contributors&gt;&lt;authors&gt;&lt;author&gt;Bobiński, R.&lt;/author&gt;&lt;author&gt;Mikulska, M.&lt;/author&gt;&lt;author&gt;Mojska, H.&lt;/author&gt;&lt;author&gt;Ulman-Włodarz, I.&lt;/author&gt;&lt;author&gt;Sodowska, P.&lt;/author&gt;&lt;/authors&gt;&lt;/contributors&gt;&lt;titles&gt;&lt;title&gt;Pregnant women&amp;apos;s diet composition and transitional milk fatty acids: factor analysis&lt;/title&gt;&lt;secondary-title&gt;Ginekol Pol&lt;/secondary-title&gt;&lt;/titles&gt;&lt;periodical&gt;&lt;full-title&gt;Ginekol Pol&lt;/full-title&gt;&lt;/periodical&gt;&lt;pages&gt;113-8&lt;/pages&gt;&lt;volume&gt;86&lt;/volume&gt;&lt;number&gt;2&lt;/number&gt;&lt;edition&gt;2015/03/27&lt;/edition&gt;&lt;keywords&gt;&lt;keyword&gt;Adult&lt;/keyword&gt;&lt;keyword&gt;Diet/*statistics &amp;amp; numerical data&lt;/keyword&gt;&lt;keyword&gt;Fatty Acids/*analysis&lt;/keyword&gt;&lt;keyword&gt;Female&lt;/keyword&gt;&lt;keyword&gt;Gas Chromatography-Mass Spectrometry&lt;/keyword&gt;&lt;keyword&gt;Humans&lt;/keyword&gt;&lt;keyword&gt;Infant, Newborn&lt;/keyword&gt;&lt;keyword&gt;Infant, Premature&lt;/keyword&gt;&lt;keyword&gt;Infant, Small for Gestational Age&lt;/keyword&gt;&lt;keyword&gt;Maternal Nutritional Physiological Phenomena&lt;/keyword&gt;&lt;keyword&gt;Maternal Welfare/*statistics &amp;amp; numerical data&lt;/keyword&gt;&lt;keyword&gt;Milk, Human/*chemistry&lt;/keyword&gt;&lt;keyword&gt;Pregnancy&lt;/keyword&gt;&lt;keyword&gt;Prenatal Care/methods&lt;/keyword&gt;&lt;keyword&gt;Reference Values&lt;/keyword&gt;&lt;keyword&gt;Young Adult&lt;/keyword&gt;&lt;/keywords&gt;&lt;dates&gt;&lt;year&gt;2015&lt;/year&gt;&lt;pub-dates&gt;&lt;date&gt;Feb&lt;/date&gt;&lt;/pub-dates&gt;&lt;/dates&gt;&lt;isbn&gt;0017-0011 (Print)&amp;#xD;0017-0011&lt;/isbn&gt;&lt;accession-num&gt;25807835&lt;/accession-num&gt;&lt;urls&gt;&lt;/urls&gt;&lt;electronic-resource-num&gt;10.17772/gp/1997&lt;/electronic-resource-num&gt;&lt;remote-database-provider&gt;NLM&lt;/remote-database-provider&gt;&lt;language&gt;eng&lt;/language&gt;&lt;/record&gt;&lt;/Cite&gt;&lt;/EndNote&gt;</w:instrTex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28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B4D28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obiński at el., 20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BA4A3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7E86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B22D1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95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8.6±4.7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36146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-7days postpartum, 10m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7A0D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ransitiona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2D702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3CD7619A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CAB17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&lt;EndNote&gt;&lt;Cite&gt;&lt;Author&gt;Butts&lt;/Author&gt;&lt;Year&gt;2018&lt;/Year&gt;&lt;RecNum&gt;1177&lt;/RecNum&gt;&lt;DisplayText&gt;[18]&lt;/DisplayText&gt;&lt;record&gt;&lt;rec-number&gt;1177&lt;/rec-number&gt;&lt;foreign-keys&gt;&lt;key app="EN" db-id="vv2vws5s1zp5vtea52gpazwgse0905wdrzs5" timestamp="1620726642"&gt;1177&lt;/key&gt;&lt;/foreign-keys&gt;&lt;ref-type name="Journal Article"&gt;17&lt;/ref-type&gt;&lt;contributors&gt;&lt;authors&gt;&lt;author&gt;Butts, Christine A.&lt;/author&gt;&lt;author&gt;Hedderley, Duncan I.&lt;/author&gt;&lt;author&gt;Herath, Thanuja D.&lt;/author&gt;&lt;author&gt;Paturi, Gunaranjan&lt;/author&gt;&lt;author&gt;Glyn-Jones, Sarah&lt;/author&gt;&lt;author&gt;Wiens, Frank&lt;/author&gt;&lt;author&gt;Stahl, Bernd&lt;/author&gt;&lt;author&gt;Gopal, Pramod&lt;/author&gt;&lt;/authors&gt;&lt;/contributors&gt;&lt;titles&gt;&lt;title&gt;Human Milk Composition and Dietary Intakes of Breastfeeding Women of Different Ethnicity from the Manawatu-Wanganui Region of New Zealand&lt;/title&gt;&lt;secondary-title&gt;Nutrients&lt;/secondary-title&gt;&lt;/titles&gt;&lt;periodical&gt;&lt;full-title&gt;Nutrients&lt;/full-title&gt;&lt;/periodical&gt;&lt;pages&gt;1231&lt;/pages&gt;&lt;volume&gt;10&lt;/volume&gt;&lt;number&gt;9&lt;/number&gt;&lt;dates&gt;&lt;year&gt;2018&lt;/year&gt;&lt;/dates&gt;&lt;isbn&gt;2072-6643&lt;/isbn&gt;&lt;accession-num&gt;doi:10.3390/nu10091231&lt;/accession-num&gt;&lt;urls&gt;&lt;related-urls&gt;&lt;url&gt;https://www.mdpi.com/2072-6643/10/9/1231&lt;/url&gt;&lt;/related-urls&gt;&lt;/urls&gt;&lt;/record&gt;&lt;/Cite&gt;&lt;/EndNote&gt;</w:instrTex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 w:rsidRPr="0049776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18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C53E5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utts et al., 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B370F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ew Zealan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BFD23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AF48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78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1±5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34CC4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-8 weeks postpartum, 3 samples expressed over 1 week (50mL each) from first feed of the day, expressed by hand or pum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4A264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6BB97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2218BD65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8314E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Cemlrb3dza2EtSnVyYTwvQXV0aG9yPjxZZWFyPjIwMTg8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Cemlrb3dza2EtSnVyYTwvQXV0aG9yPjxZZWFyPjIwMTg8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 w:rsidRPr="0049776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15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84770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zikowska-Jura et al., 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9862D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D5B2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ngitudi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F4CE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40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1.1±4.4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5EA1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st, 3rd, 6th month of lactation. Pooled pre-feed a post-feed milk samples (5-10mL) over 24h (fixed times). Manually expressed or by pum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2930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04F22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2AEF6A4E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69C2B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Cemlrb3dza2EtSnVyYTwvQXV0aG9yPjxZZWFyPjIwMTk8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Cemlrb3dza2EtSnVyYTwvQXV0aG9yPjxZZWFyPjIwMTk8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24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1D43F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zikowska-Jura et al.,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83852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58DE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2019C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32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0.9±6.5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4689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-4 weeks postpartum. Pooled fore- and hindmilk samples (5-10mL) over 24h (fixed times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DDF37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94A2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3E4500B2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DF087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&lt;EndNote&gt;&lt;Cite&gt;&lt;Author&gt;Cai&lt;/Author&gt;&lt;Year&gt;2018&lt;/Year&gt;&lt;RecNum&gt;820&lt;/RecNum&gt;&lt;DisplayText&gt;[19]&lt;/DisplayText&gt;&lt;record&gt;&lt;rec-number&gt;820&lt;/rec-number&gt;&lt;foreign-keys&gt;&lt;key app="EN" db-id="vv2vws5s1zp5vtea52gpazwgse0905wdrzs5" timestamp="1616406965"&gt;820&lt;/key&gt;&lt;/foreign-keys&gt;&lt;ref-type name="Journal Article"&gt;17&lt;/ref-type&gt;&lt;contributors&gt;&lt;authors&gt;&lt;author&gt;Cai, X.&lt;/author&gt;&lt;author&gt;Duan, Y.&lt;/author&gt;&lt;author&gt;Li, Y.&lt;/author&gt;&lt;author&gt;Wang, J.&lt;/author&gt;&lt;author&gt;Mao, Y.&lt;/author&gt;&lt;author&gt;Yang, Z.&lt;/author&gt;&lt;author&gt;Zhao, X.&lt;/author&gt;&lt;author&gt;Zhao, Y.&lt;/author&gt;&lt;author&gt;Guan, Y.&lt;/author&gt;&lt;author&gt;Yin, S.&lt;/author&gt;&lt;/authors&gt;&lt;/contributors&gt;&lt;auth-address&gt;Abbott Nutrition R&amp;amp;D, Shanghai, 200233, China. yan.guan@abbott.com.&lt;/auth-address&gt;&lt;titles&gt;&lt;title&gt;Lactoferrin level in breast milk: a study of 248 samples from eight regions in China&lt;/title&gt;&lt;secondary-title&gt;Food Funct&lt;/secondary-title&gt;&lt;/titles&gt;&lt;periodical&gt;&lt;full-title&gt;Food Funct&lt;/full-title&gt;&lt;/periodical&gt;&lt;pages&gt;4216-4222&lt;/pages&gt;&lt;volume&gt;9&lt;/volume&gt;&lt;number&gt;8&lt;/number&gt;&lt;edition&gt;2018/07/12&lt;/edition&gt;&lt;keywords&gt;&lt;keyword&gt;Adult&lt;/keyword&gt;&lt;keyword&gt;China&lt;/keyword&gt;&lt;keyword&gt;*Demography&lt;/keyword&gt;&lt;keyword&gt;Female&lt;/keyword&gt;&lt;keyword&gt;Humans&lt;/keyword&gt;&lt;keyword&gt;Infant&lt;/keyword&gt;&lt;keyword&gt;Infant, Newborn&lt;/keyword&gt;&lt;keyword&gt;Lactation&lt;/keyword&gt;&lt;keyword&gt;Lactoferrin/*chemistry&lt;/keyword&gt;&lt;keyword&gt;Male&lt;/keyword&gt;&lt;keyword&gt;Maternal Nutritional Physiological Phenomena&lt;/keyword&gt;&lt;keyword&gt;Milk, Human/*chemistry&lt;/keyword&gt;&lt;keyword&gt;Young Adult&lt;/keyword&gt;&lt;/keywords&gt;&lt;dates&gt;&lt;year&gt;2018&lt;/year&gt;&lt;pub-dates&gt;&lt;date&gt;Aug 15&lt;/date&gt;&lt;/pub-dates&gt;&lt;/dates&gt;&lt;isbn&gt;2042-6496&lt;/isbn&gt;&lt;accession-num&gt;29993054&lt;/accession-num&gt;&lt;urls&gt;&lt;related-urls&gt;&lt;url&gt;https://pubs.rsc.org/en/content/articlepdf/2018/fo/c7fo01559c&lt;/url&gt;&lt;/related-urls&gt;&lt;/urls&gt;&lt;electronic-resource-num&gt;10.1039/c7fo01559c&lt;/electronic-resource-num&gt;&lt;remote-database-provider&gt;NLM&lt;/remote-database-provider&gt;&lt;language&gt;eng&lt;/language&gt;&lt;/record&gt;&lt;/Cite&gt;&lt;/EndNote&gt;</w:instrTex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 w:rsidRPr="0049776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19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13BBE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i et al., 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DB38C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E05A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BEB5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248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age 20-35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0B60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7–30 days, 31–90 days, 91–150 days, 151–240 days and 241–330 days postpartum, kept frozen at -8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53989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D1FA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Food group level </w:t>
            </w:r>
          </w:p>
        </w:tc>
      </w:tr>
      <w:tr w:rsidR="008B4859" w:rsidRPr="00497765" w14:paraId="7AC12A5E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88620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EYW5pZWxzPC9BdXRob3I+PFllYXI+MjAxOTwvWWVhcj48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EYW5pZWxzPC9BdXRob3I+PFllYXI+MjAxOTwvWWVhcj48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35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E752F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aniels et al.,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253C8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ones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4F2F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A3A0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113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5.8 ± 6.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23819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-5.5 months postpartum, full expression either manually or via pump (1mL) in the morning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F119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2A71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4E3CEDB8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35281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&lt;EndNote&gt;&lt;Cite&gt;&lt;Author&gt;Deng&lt;/Author&gt;&lt;Year&gt;2018&lt;/Year&gt;&lt;RecNum&gt;914&lt;/RecNum&gt;&lt;DisplayText&gt;[25]&lt;/DisplayText&gt;&lt;record&gt;&lt;rec-number&gt;914&lt;/rec-number&gt;&lt;foreign-keys&gt;&lt;key app="EN" db-id="vv2vws5s1zp5vtea52gpazwgse0905wdrzs5" timestamp="1616406971"&gt;914&lt;/key&gt;&lt;/foreign-keys&gt;&lt;ref-type name="Journal Article"&gt;17&lt;/ref-type&gt;&lt;contributors&gt;&lt;authors&gt;&lt;author&gt;Deng, L.&lt;/author&gt;&lt;author&gt;Zou, Q.&lt;/author&gt;&lt;author&gt;Liu, B.&lt;/author&gt;&lt;author&gt;Ye, W.&lt;/author&gt;&lt;author&gt;Zhuo, C.&lt;/author&gt;&lt;author&gt;Chen, L.&lt;/author&gt;&lt;author&gt;Deng, Z. Y.&lt;/author&gt;&lt;author&gt;Fan, Y. W.&lt;/author&gt;&lt;author&gt;Li, J.&lt;/author&gt;&lt;/authors&gt;&lt;/contributors&gt;&lt;auth-address&gt;State Key Laboratory of Food Science and Technology, Nanchang University, Nanchang 330047, P. R. China. lijing66@ncu.edu.cn.&lt;/auth-address&gt;&lt;titles&gt;&lt;title&gt;Fatty acid positional distribution in colostrum and mature milk of women living in Inner Mongolia, North Jiangsu and Guangxi of China&lt;/title&gt;&lt;secondary-title&gt;Food Funct&lt;/secondary-title&gt;&lt;/titles&gt;&lt;periodical&gt;&lt;full-title&gt;Food Funct&lt;/full-title&gt;&lt;/periodical&gt;&lt;pages&gt;4234-4245&lt;/pages&gt;&lt;volume&gt;9&lt;/volume&gt;&lt;number&gt;8&lt;/number&gt;&lt;edition&gt;2018/07/13&lt;/edition&gt;&lt;keywords&gt;&lt;keyword&gt;Adult&lt;/keyword&gt;&lt;keyword&gt;China&lt;/keyword&gt;&lt;keyword&gt;Colostrum/*chemistry&lt;/keyword&gt;&lt;keyword&gt;Demography&lt;/keyword&gt;&lt;keyword&gt;Diet&lt;/keyword&gt;&lt;keyword&gt;Fatty Acids/*chemistry/*metabolism&lt;/keyword&gt;&lt;keyword&gt;Female&lt;/keyword&gt;&lt;keyword&gt;Humans&lt;/keyword&gt;&lt;keyword&gt;Maternal Nutritional Physiological Phenomena&lt;/keyword&gt;&lt;keyword&gt;Milk, Human/*chemistry&lt;/keyword&gt;&lt;/keywords&gt;&lt;dates&gt;&lt;year&gt;2018&lt;/year&gt;&lt;pub-dates&gt;&lt;date&gt;Aug 15&lt;/date&gt;&lt;/pub-dates&gt;&lt;/dates&gt;&lt;isbn&gt;2042-6496&lt;/isbn&gt;&lt;accession-num&gt;29999510&lt;/accession-num&gt;&lt;urls&gt;&lt;related-urls&gt;&lt;url&gt;https://pubs.rsc.org/en/content/articlepdf/2018/fo/c8fo00787j&lt;/url&gt;&lt;/related-urls&gt;&lt;/urls&gt;&lt;electronic-resource-num&gt;10.1039/c8fo00787j&lt;/electronic-resource-num&gt;&lt;remote-database-provider&gt;NLM&lt;/remote-database-provider&gt;&lt;language&gt;eng&lt;/language&gt;&lt;/record&gt;&lt;/Cite&gt;&lt;/EndNote&gt;</w:instrTex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25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11087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ng et al., 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3F9EF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83F6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65799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65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age 22-4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B4CF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57FE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lostrum &amp; 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842F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132A1AAE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8817D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HaWJzb248L0F1dGhvcj48WWVhcj4yMDIwPC9ZZWFyPjxS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HaWJzb248L0F1dGhvcj48WWVhcj4yMDIwPC9ZZWFyPjxS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37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C637D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ibson et al., 20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18C66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ones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404A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ngitudi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3BEE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193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8.4±6.4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F9941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nd and 5th month of lactation, full expressio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73DA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65226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21359ABB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E3265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begin">
                <w:fldData xml:space="preserve">PEVuZE5vdGU+PENpdGU+PEF1dGhvcj5KYWdvZGljPC9BdXRob3I+PFllYXI+MjAyMDwvWWVhcj48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begin">
                <w:fldData xml:space="preserve">PEVuZE5vdGU+PENpdGU+PEF1dGhvcj5KYWdvZGljPC9BdXRob3I+PFllYXI+MjAyMDwvWWVhcj48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nl-NL" w:eastAsia="en-GB"/>
              </w:rPr>
              <w:t>[26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02B7A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  <w:t>Jagodic, et al., 20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0B88A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loveni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48271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CE9B7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74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9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EE1F3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-11 weeks postpartum, pooled sample of multiple feeds within 6 day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F2AA1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3260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ood group level</w:t>
            </w:r>
          </w:p>
        </w:tc>
      </w:tr>
      <w:tr w:rsidR="008B4859" w:rsidRPr="00497765" w14:paraId="34352976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DAB69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KaWFuZzwvQXV0aG9yPjxZZWFyPjIwMTY8L1llYXI+PFJl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KaWFuZzwvQXV0aG9yPjxZZWFyPjIwMTY8L1llYXI+PFJl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38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5ACD2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iang, Xiao, et al., 20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3A752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69CA6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ngitudi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47E6C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102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8.13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2C136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, 14 and 42 days postpartum, foremilk of morning feed (10 am -11 am) (35mL), collected in dim lit room and into light protected container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B158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lostrum, transitional and 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4A40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ood group level</w:t>
            </w:r>
          </w:p>
        </w:tc>
      </w:tr>
      <w:tr w:rsidR="008B4859" w:rsidRPr="00497765" w14:paraId="01B5B572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45EF1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Kb25zc29uPC9BdXRob3I+PFllYXI+MjAxNjwvWWVhcj48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Kb25zc29uPC9BdXRob3I+PFllYXI+MjAxNjwvWWVhcj48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29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B43E7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Jonsson et al., 2016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8D49A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weden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0F00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660A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65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2.5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7454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 months postpartum, manual expression (5mL) at any time of the da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9A7B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4A333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ood group level</w:t>
            </w:r>
          </w:p>
        </w:tc>
      </w:tr>
      <w:tr w:rsidR="008B4859" w:rsidRPr="00497765" w14:paraId="64CFEF77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88B1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LaW08L0F1dGhvcj48WWVhcj4yMDE3PC9ZZWFyPjxSZWNO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LaW08L0F1dGhvcj48WWVhcj4yMDE3PC9ZZWFyPjxSZWNO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 w:rsidRPr="0049776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14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EC392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im et al., 20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19DA4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outh Kore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9821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1245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238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1.6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D0CD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ull expression by pum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20353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specifi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6469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248AAABA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2A0CB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LaW08L0F1dGhvcj48WWVhcj4yMDE4PC9ZZWFyPjxSZWNO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LaW08L0F1dGhvcj48WWVhcj4yMDE4PC9ZZWFyPjxSZWNO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43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F4931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im, Yi, et al., 20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78E2E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outh Kore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64917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EAAA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98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2.5±3.5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6BF4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ull expression by pum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61B5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specifi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3596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4CF0A64C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46C45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&lt;EndNote&gt;&lt;Cite&gt;&lt;Author&gt;Liu&lt;/Author&gt;&lt;Year&gt;2019&lt;/Year&gt;&lt;RecNum&gt;793&lt;/RecNum&gt;&lt;DisplayText&gt;[22]&lt;/DisplayText&gt;&lt;record&gt;&lt;rec-number&gt;793&lt;/rec-number&gt;&lt;foreign-keys&gt;&lt;key app="EN" db-id="vv2vws5s1zp5vtea52gpazwgse0905wdrzs5" timestamp="1616406963"&gt;793&lt;/key&gt;&lt;/foreign-keys&gt;&lt;ref-type name="Journal Article"&gt;17&lt;/ref-type&gt;&lt;contributors&gt;&lt;authors&gt;&lt;author&gt;Liu, Y.&lt;/author&gt;&lt;author&gt;Liu, X.&lt;/author&gt;&lt;author&gt;Wang, L.&lt;/author&gt;&lt;/authors&gt;&lt;/contributors&gt;&lt;auth-address&gt;West China Second Hospital of Sichuan University.&amp;#xD;Key Laboratory of Birth Defects and Related Diseases of Women and Children (Sichuan University), Ministry of Education, Chengdu City, Sichuan Province, China.&lt;/auth-address&gt;&lt;titles&gt;&lt;title&gt;The investigation of fatty acid composition of breast milk and its relationship with dietary fatty acid intake in 5 regions of China&lt;/title&gt;&lt;secondary-title&gt;Medicine (Baltimore)&lt;/secondary-title&gt;&lt;/titles&gt;&lt;periodical&gt;&lt;full-title&gt;Medicine (Baltimore)&lt;/full-title&gt;&lt;/periodical&gt;&lt;pages&gt;e15855&lt;/pages&gt;&lt;volume&gt;98&lt;/volume&gt;&lt;number&gt;24&lt;/number&gt;&lt;edition&gt;2019/06/14&lt;/edition&gt;&lt;keywords&gt;&lt;keyword&gt;Adult&lt;/keyword&gt;&lt;keyword&gt;China&lt;/keyword&gt;&lt;keyword&gt;Chromatography, Gas&lt;/keyword&gt;&lt;keyword&gt;Dietary Fats/*pharmacology&lt;/keyword&gt;&lt;keyword&gt;Fatty Acids/*analysis&lt;/keyword&gt;&lt;keyword&gt;Fatty Acids, Unsaturated/analysis&lt;/keyword&gt;&lt;keyword&gt;Female&lt;/keyword&gt;&lt;keyword&gt;Humans&lt;/keyword&gt;&lt;keyword&gt;Infant, Newborn&lt;/keyword&gt;&lt;keyword&gt;Maternal Age&lt;/keyword&gt;&lt;keyword&gt;Milk, Human/chemistry/*drug effects&lt;/keyword&gt;&lt;keyword&gt;Prospective Studies&lt;/keyword&gt;&lt;/keywords&gt;&lt;dates&gt;&lt;year&gt;2019&lt;/year&gt;&lt;pub-dates&gt;&lt;date&gt;Jun&lt;/date&gt;&lt;/pub-dates&gt;&lt;/dates&gt;&lt;isbn&gt;0025-7974 (Print)&amp;#xD;0025-7974&lt;/isbn&gt;&lt;accession-num&gt;31192916&lt;/accession-num&gt;&lt;urls&gt;&lt;related-urls&gt;&lt;url&gt;https://www.ncbi.nlm.nih.gov/pmc/articles/PMC6587634/pdf/medi-98-e15855.pdf&lt;/url&gt;&lt;/related-urls&gt;&lt;/urls&gt;&lt;custom2&gt;PMC6587634 responsible for the content and writing of this article.&lt;/custom2&gt;&lt;electronic-resource-num&gt;10.1097/md.0000000000015855&lt;/electronic-resource-num&gt;&lt;remote-database-provider&gt;NLM&lt;/remote-database-provider&gt;&lt;language&gt;eng&lt;/language&gt;&lt;/record&gt;&lt;/Cite&gt;&lt;/EndNote&gt;</w:instrTex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22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A96F0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u, et al.,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D6967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163B1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A5DE2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2007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7.9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0861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-7 days and 42 postpartum. Foremilk (first drops were discarded). Manual expression (10mL) during morning fee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5C64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lostrum, transitional and 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5418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5AC6C685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896EA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MaXU8L0F1dGhvcj48WWVhcj4yMDE2PC9ZZWFyPjxSZWNO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MaXU8L0F1dGhvcj48WWVhcj4yMDE2PC9ZZWFyPjxSZWNO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31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258A9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. J. Liu et al., 20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03A70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EBC0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FE3C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408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7.34±2.97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252F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 days postpartum. Manual or pump expression (10mL) during morning fee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48E97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F02A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253815B3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AB915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fldChar w:fldCharType="begin">
                <w:fldData xml:space="preserve">PEVuZE5vdGU+PENpdGU+PEF1dGhvcj5NYWNoYWRvPC9BdXRob3I+PFllYXI+MjAxOTwvWWVhcj48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NYWNoYWRvPC9BdXRob3I+PFllYXI+MjAxOTwvWWVhcj48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36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B092A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chado et al.,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B3C05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A424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ngitudi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DECB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=19 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1.9±5.9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02964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nd-4th and 12th-14th week postpartum, manual expression of 10mL in the morning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0982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ransitional, 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ACEB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067D4A68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52CBF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NaWxpa3U8L0F1dGhvcj48WWVhcj4yMDE5PC9ZZWFyPjxS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NaWxpa3U8L0F1dGhvcj48WWVhcj4yMDE5PC9ZZWFyPjxS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27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2887C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liku et al.,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AC282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nad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4B751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959D9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1094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2.9±4.3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88EE2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-4 months postpartum, 10mL collected over 2 or more feedings. Manual and pump expression (although hand expression preferred). Kept frozen at -8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E3EA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6829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et</w:t>
            </w:r>
          </w:p>
        </w:tc>
      </w:tr>
      <w:tr w:rsidR="008B4859" w:rsidRPr="00497765" w14:paraId="444D43AE" w14:textId="77777777" w:rsidTr="008B4859">
        <w:trPr>
          <w:trHeight w:val="828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C1FF2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ZXJyaW48L0F1dGhvcj48WWVhcj4yMDIwPC9ZZWFyPjxS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QZXJyaW48L0F1dGhvcj48WWVhcj4yMDIwPC9ZZWFyPjxS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41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2482C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rrin et al., 20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7C834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8556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1E49C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74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BD62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&gt;2 weeks postpartum, full expression, collected in the morning during 1st or 2nd feed of the day.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3EA8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89AF4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et</w:t>
            </w:r>
          </w:p>
        </w:tc>
      </w:tr>
      <w:tr w:rsidR="008B4859" w:rsidRPr="00497765" w14:paraId="5225235F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A3729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XaWxsaWFtczwvQXV0aG9yPjxZZWFyPjIwMTY8L1llYXI+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XaWxsaWFtczwvQXV0aG9yPjxZZWFyPjIwMTY8L1llYXI+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39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30EA3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illiams et al., 20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56EE3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eny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BD4F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664D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286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5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78D22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-6 months postpartum, 5mL collected 1min into feeding by manual expression, collected in the morning (9-12h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E22F3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F96B3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40FAFF27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AE540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Xb25nPC9BdXRob3I+PFllYXI+MjAxOTwvWWVhcj48UmVj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Xb25nPC9BdXRob3I+PFllYXI+MjAxOTwvWWVhcj48UmVj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30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9BE1E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ong et al.,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F2DBB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ng Kong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A5EE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-secti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7F3C6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73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2.1 ±3.7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FD8B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ull expression by pump or manu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87EA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0892C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ood product level</w:t>
            </w:r>
          </w:p>
        </w:tc>
      </w:tr>
      <w:tr w:rsidR="008B4859" w:rsidRPr="00497765" w14:paraId="4D776187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B4E69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aaGFuZzwvQXV0aG9yPjxZZWFyPjIwMTk8L1llYXI+PFJl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aaGFuZzwvQXV0aG9yPjxZZWFyPjIwMTk8L1llYXI+PFJl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44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C163E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Zhang et al.,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E2B5A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20BE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ngitudi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0D3C6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37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8.92±4.27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927D4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th, 8th and 12th month postpartum 30mL sampled in the morning, limited exposure to light and oxyge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99BC6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9D7C4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  <w:tr w:rsidR="008B4859" w:rsidRPr="00497765" w14:paraId="3816F199" w14:textId="77777777" w:rsidTr="008B4859">
        <w:trPr>
          <w:trHeight w:val="552"/>
        </w:trPr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56476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aaWVsaW5za2E8L0F1dGhvcj48WWVhcj4yMDE5PC9ZZWFy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aaWVsaW5za2E8L0F1dGhvcj48WWVhcj4yMDE5PC9ZZWFy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42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BFCB4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Zielinska, et al., 2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A465B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9D70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ngitudi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B8D7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49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1.4±3.8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02C6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rd and 6th month postpartum, fore- and hindmilk (5-10mL) collected over 24h. Manually or by pum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57C5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0ADC3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trient level</w:t>
            </w:r>
          </w:p>
        </w:tc>
      </w:tr>
    </w:tbl>
    <w:p w14:paraId="2CE24AD7" w14:textId="77777777" w:rsidR="009A5E5C" w:rsidRPr="002C3C10" w:rsidRDefault="009A5E5C" w:rsidP="009A5E5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2C3C1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2C3C10">
        <w:rPr>
          <w:rFonts w:ascii="Times New Roman" w:hAnsi="Times New Roman" w:cs="Times New Roman"/>
          <w:sz w:val="24"/>
          <w:szCs w:val="24"/>
        </w:rPr>
        <w:fldChar w:fldCharType="begin"/>
      </w:r>
      <w:r w:rsidRPr="002C3C1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2C3C10">
        <w:rPr>
          <w:rFonts w:ascii="Times New Roman" w:hAnsi="Times New Roman" w:cs="Times New Roman"/>
          <w:sz w:val="24"/>
          <w:szCs w:val="24"/>
        </w:rPr>
        <w:fldChar w:fldCharType="separate"/>
      </w:r>
      <w:r w:rsidRPr="002C3C10">
        <w:rPr>
          <w:rFonts w:ascii="Times New Roman" w:hAnsi="Times New Roman" w:cs="Times New Roman"/>
          <w:noProof/>
          <w:sz w:val="24"/>
          <w:szCs w:val="24"/>
        </w:rPr>
        <w:t>4</w:t>
      </w:r>
      <w:r w:rsidRPr="002C3C10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C3C10">
        <w:rPr>
          <w:rFonts w:ascii="Times New Roman" w:hAnsi="Times New Roman" w:cs="Times New Roman"/>
          <w:sz w:val="24"/>
          <w:szCs w:val="24"/>
        </w:rPr>
        <w:t xml:space="preserve"> Overview trials</w:t>
      </w:r>
    </w:p>
    <w:tbl>
      <w:tblPr>
        <w:tblW w:w="12611" w:type="dxa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1134"/>
        <w:gridCol w:w="1843"/>
        <w:gridCol w:w="1559"/>
        <w:gridCol w:w="2835"/>
        <w:gridCol w:w="1417"/>
        <w:gridCol w:w="1843"/>
      </w:tblGrid>
      <w:tr w:rsidR="008B4859" w:rsidRPr="00497765" w14:paraId="13CBE1E0" w14:textId="77777777" w:rsidTr="001F5054">
        <w:trPr>
          <w:trHeight w:val="55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514906C6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995BE68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 (yea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0B68BE1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620E00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63F233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articipants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(n, age±SD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F37D77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Milk sampling procedure 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(time postpartum, expression method, storage, time of day, etc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C51D72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ype of mil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AB8EF95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xposure type</w:t>
            </w:r>
          </w:p>
        </w:tc>
      </w:tr>
      <w:tr w:rsidR="008B4859" w:rsidRPr="00497765" w14:paraId="57F7A47E" w14:textId="77777777" w:rsidTr="001F5054">
        <w:trPr>
          <w:trHeight w:val="55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51170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CZXJnZXI8L0F1dGhvcj48WWVhcj4yMDE4PC9ZZWFyPjxS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CZXJnZXI8L0F1dGhvcj48WWVhcj4yMDE4PC9ZZWFyPjxS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33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BEF8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erger et al., 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CFC4C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7BF0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over tr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6h intervention time, 3 day wash out peri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8846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41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9.8±2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D2070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 weeks postpartum, complete expression over 6h by pum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2568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E8456" w14:textId="0B2472BE" w:rsidR="004A00F2" w:rsidRPr="00497765" w:rsidRDefault="004A00F2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97765">
              <w:rPr>
                <w:rFonts w:ascii="Times New Roman" w:hAnsi="Times New Roman" w:cs="Times New Roman"/>
                <w:sz w:val="24"/>
                <w:szCs w:val="24"/>
              </w:rPr>
              <w:t>igh-fructose corn-syrup-sweete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7765">
              <w:rPr>
                <w:rFonts w:ascii="Times New Roman" w:hAnsi="Times New Roman" w:cs="Times New Roman"/>
                <w:sz w:val="24"/>
                <w:szCs w:val="24"/>
              </w:rPr>
              <w:t>beverage</w:t>
            </w:r>
            <w:r w:rsidR="001F5054">
              <w:rPr>
                <w:rFonts w:ascii="Times New Roman" w:hAnsi="Times New Roman" w:cs="Times New Roman"/>
                <w:sz w:val="24"/>
                <w:szCs w:val="24"/>
              </w:rPr>
              <w:t xml:space="preserve"> 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7765">
              <w:rPr>
                <w:rFonts w:ascii="Times New Roman" w:hAnsi="Times New Roman" w:cs="Times New Roman"/>
                <w:sz w:val="24"/>
                <w:szCs w:val="24"/>
              </w:rPr>
              <w:t>no caloric sugar/artificially sweetened control beverage</w:t>
            </w:r>
          </w:p>
        </w:tc>
      </w:tr>
      <w:tr w:rsidR="008B4859" w:rsidRPr="00497765" w14:paraId="439D1410" w14:textId="77777777" w:rsidTr="001F5054">
        <w:trPr>
          <w:trHeight w:val="831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E5A07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Kb2NodW08L0F1dGhvcj48WWVhcj4yMDE3PC9ZZWFyPjxS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Kb2NodW08L0F1dGhvcj48WWVhcj4yMDE3PC9ZZWFyPjxS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45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99BA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Jochum et al., 20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676F2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DFDD9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6 days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0692A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44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0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F495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-27 days postpartum before intervention, during intervention days and after (&gt;10mL), 5min into feeding during evening by breast pum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DB40D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10C98" w14:textId="2EB02417" w:rsidR="004A00F2" w:rsidRPr="00497765" w:rsidRDefault="004A00F2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lack tea</w:t>
            </w:r>
            <w:r w:rsidR="001F505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oy milk</w:t>
            </w:r>
          </w:p>
        </w:tc>
      </w:tr>
      <w:tr w:rsidR="008B4859" w:rsidRPr="00497765" w14:paraId="52974C39" w14:textId="77777777" w:rsidTr="001F5054">
        <w:trPr>
          <w:trHeight w:val="55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7726A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NZXRjYWxmZTwvQXV0aG9yPjxZZWFyPjIwMTY8L1llYXI+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NZXRjYWxmZTwvQXV0aG9yPjxZZWFyPjIwMTY8L1llYXI+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 w:rsidRPr="0049776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20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4D16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calfe et al., 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31325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2373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6 weeks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D7C2B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120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15E21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,4 and 6 weeks postpartum (10m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4FB7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ransitional and mat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0F301" w14:textId="30CABD89" w:rsidR="004A00F2" w:rsidRPr="00497765" w:rsidRDefault="004A00F2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h egg</w:t>
            </w:r>
            <w:r w:rsidR="001F505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 egg</w:t>
            </w:r>
            <w:r w:rsidR="001F505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gg-free diets</w:t>
            </w:r>
          </w:p>
        </w:tc>
      </w:tr>
      <w:tr w:rsidR="008B4859" w:rsidRPr="00497765" w14:paraId="71BF4883" w14:textId="77777777" w:rsidTr="001F5054">
        <w:trPr>
          <w:trHeight w:val="55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3FF0D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&lt;EndNote&gt;&lt;Cite&gt;&lt;Author&gt;Ward&lt;/Author&gt;&lt;Year&gt;2021&lt;/Year&gt;&lt;RecNum&gt;1173&lt;/RecNum&gt;&lt;DisplayText&gt;[17]&lt;/DisplayText&gt;&lt;record&gt;&lt;rec-number&gt;1173&lt;/rec-number&gt;&lt;foreign-keys&gt;&lt;key app="EN" db-id="vv2vws5s1zp5vtea52gpazwgse0905wdrzs5" timestamp="1617176490"&gt;1173&lt;/key&gt;&lt;/foreign-keys&gt;&lt;ref-type name="Journal Article"&gt;17&lt;/ref-type&gt;&lt;contributors&gt;&lt;authors&gt;&lt;author&gt;Ward, Ellen&lt;/author&gt;&lt;author&gt;Yang, Ni&lt;/author&gt;&lt;author&gt;Muhlhausler, Beverly S.&lt;/author&gt;&lt;author&gt;Leghi, Gabriela E.&lt;/author&gt;&lt;author&gt;Netting, Merryn J.&lt;/author&gt;&lt;author&gt;Elmes, Matthew J.&lt;/author&gt;&lt;author&gt;Langley-Evans, Simon C.&lt;/author&gt;&lt;/authors&gt;&lt;/contributors&gt;&lt;titles&gt;&lt;title&gt;Acute changes to breast milk composition following consumption of high-fat and high-sugar meals&lt;/title&gt;&lt;secondary-title&gt;Maternal &amp;amp; Child Nutrition&lt;/secondary-title&gt;&lt;/titles&gt;&lt;periodical&gt;&lt;full-title&gt;Maternal &amp;amp; Child Nutrition&lt;/full-title&gt;&lt;/periodical&gt;&lt;pages&gt;e13168&lt;/pages&gt;&lt;volume&gt;n/a&lt;/volume&gt;&lt;number&gt;n/a&lt;/number&gt;&lt;dates&gt;&lt;year&gt;2021&lt;/year&gt;&lt;/dates&gt;&lt;isbn&gt;1740-8695&lt;/isbn&gt;&lt;urls&gt;&lt;related-urls&gt;&lt;url&gt;https://onlinelibrary.wiley.com/doi/abs/10.1111/mcn.13168&lt;/url&gt;&lt;url&gt;https://onlinelibrary.wiley.com/doi/pdfdirect/10.1111/mcn.13168?download=true&lt;/url&gt;&lt;/related-urls&gt;&lt;/urls&gt;&lt;electronic-resource-num&gt;https://doi.org/10.1111/mcn.13168&lt;/electronic-resource-num&gt;&lt;/record&gt;&lt;/Cite&gt;&lt;/EndNote&gt;</w:instrTex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 w:rsidRPr="0049776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17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4F1E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rd et al.,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410FB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C5A4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over tr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1 day intervention, 1 week wash out period between 3 intervention grou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0419E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10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33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20C7C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-24 weeks, 24h collection by pump or manual (&gt; 2m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5D2D4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5EA6F" w14:textId="4EEA3DB5" w:rsidR="004A00F2" w:rsidRPr="00497765" w:rsidRDefault="004A00F2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h fat</w:t>
            </w:r>
            <w:r w:rsidR="001F505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igh sugar</w:t>
            </w:r>
            <w:r w:rsidR="001F505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ntrol</w:t>
            </w:r>
          </w:p>
        </w:tc>
      </w:tr>
      <w:tr w:rsidR="008B4859" w:rsidRPr="00497765" w14:paraId="1C3554A3" w14:textId="77777777" w:rsidTr="001F5054">
        <w:trPr>
          <w:trHeight w:val="554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DBF87" w14:textId="77777777" w:rsidR="008B4859" w:rsidRPr="00497765" w:rsidRDefault="008B4859" w:rsidP="00BE6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ZYWh2YWg8L0F1dGhvcj48WWVhcj4yMDE1PC9ZZWFyPjxS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begin">
                <w:fldData xml:space="preserve">PEVuZE5vdGU+PENpdGU+PEF1dGhvcj5ZYWh2YWg8L0F1dGhvcj48WWVhcj4yMDE1PC9ZZWFyPjxS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</w:fldData>
              </w:fldCha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instrText xml:space="preserve"> ADDIN EN.CITE.DATA </w:instrText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2C3C1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 w:rsidRPr="0049776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en-GB"/>
              </w:rPr>
              <w:t>[21]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744A" w14:textId="77777777" w:rsidR="008B4859" w:rsidRPr="00537A2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37A2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ahvah et al.,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EF0FB" w14:textId="77777777" w:rsidR="008B4859" w:rsidRPr="00505A2D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505A2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FAC92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ossover tr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14 days intervention, 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weeks wash out peri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C1948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n=15</w:t>
            </w: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br/>
              <w:t>mean age 27±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2BA7F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ull expression by pump between 6.00 and 1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95DB9" w14:textId="77777777" w:rsidR="008B4859" w:rsidRPr="00497765" w:rsidRDefault="008B4859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977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t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D55E7" w14:textId="259CD66F" w:rsidR="004A00F2" w:rsidRPr="00497765" w:rsidRDefault="004A00F2" w:rsidP="00BE6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ull fat</w:t>
            </w:r>
            <w:r w:rsidR="001F505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ow fat dairy diet</w:t>
            </w:r>
          </w:p>
        </w:tc>
      </w:tr>
    </w:tbl>
    <w:p w14:paraId="1E201E9B" w14:textId="77777777" w:rsidR="003A2CD0" w:rsidRDefault="003A2CD0"/>
    <w:sectPr w:rsidR="003A2CD0" w:rsidSect="009A5E5C">
      <w:headerReference w:type="default" r:id="rId7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F03CF" w14:textId="77777777" w:rsidR="001A0CCF" w:rsidRDefault="002F2620">
      <w:pPr>
        <w:spacing w:after="0" w:line="240" w:lineRule="auto"/>
      </w:pPr>
      <w:r>
        <w:separator/>
      </w:r>
    </w:p>
  </w:endnote>
  <w:endnote w:type="continuationSeparator" w:id="0">
    <w:p w14:paraId="08DA9800" w14:textId="77777777" w:rsidR="001A0CCF" w:rsidRDefault="002F2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E816A" w14:textId="77777777" w:rsidR="001A0CCF" w:rsidRDefault="002F2620">
      <w:pPr>
        <w:spacing w:after="0" w:line="240" w:lineRule="auto"/>
      </w:pPr>
      <w:r>
        <w:separator/>
      </w:r>
    </w:p>
  </w:footnote>
  <w:footnote w:type="continuationSeparator" w:id="0">
    <w:p w14:paraId="7F53B061" w14:textId="77777777" w:rsidR="001A0CCF" w:rsidRDefault="002F26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C837A" w14:textId="77777777" w:rsidR="005C1FC0" w:rsidRPr="00537A25" w:rsidRDefault="009A5E5C" w:rsidP="00537A25">
    <w:pPr>
      <w:pStyle w:val="Header"/>
    </w:pPr>
    <w:r w:rsidRPr="00537A25">
      <w:t>Maternal diet and breast milk composition: an updated systematic review</w:t>
    </w:r>
    <w:r>
      <w:t>. Petersohn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812DC"/>
    <w:multiLevelType w:val="hybridMultilevel"/>
    <w:tmpl w:val="06EA8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9DB0BAC"/>
    <w:multiLevelType w:val="hybridMultilevel"/>
    <w:tmpl w:val="1D303FCA"/>
    <w:lvl w:ilvl="0" w:tplc="3F1C96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66FC2"/>
    <w:multiLevelType w:val="hybridMultilevel"/>
    <w:tmpl w:val="553C7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F2718A"/>
    <w:multiLevelType w:val="hybridMultilevel"/>
    <w:tmpl w:val="FC2244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B45221"/>
    <w:multiLevelType w:val="hybridMultilevel"/>
    <w:tmpl w:val="6EB455FA"/>
    <w:lvl w:ilvl="0" w:tplc="0D7EED2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9C0CAC"/>
    <w:multiLevelType w:val="hybridMultilevel"/>
    <w:tmpl w:val="A2AE7A78"/>
    <w:lvl w:ilvl="0" w:tplc="212E5D66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823F6"/>
    <w:multiLevelType w:val="hybridMultilevel"/>
    <w:tmpl w:val="5866A1AC"/>
    <w:lvl w:ilvl="0" w:tplc="26225CA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715522"/>
    <w:multiLevelType w:val="hybridMultilevel"/>
    <w:tmpl w:val="9A4CD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19398D"/>
    <w:multiLevelType w:val="multilevel"/>
    <w:tmpl w:val="4AB09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C9E4B00"/>
    <w:multiLevelType w:val="hybridMultilevel"/>
    <w:tmpl w:val="E61412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5F7B10"/>
    <w:multiLevelType w:val="hybridMultilevel"/>
    <w:tmpl w:val="EE281FE4"/>
    <w:lvl w:ilvl="0" w:tplc="5F104A04"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99126907">
    <w:abstractNumId w:val="1"/>
  </w:num>
  <w:num w:numId="2" w16cid:durableId="768084321">
    <w:abstractNumId w:val="5"/>
  </w:num>
  <w:num w:numId="3" w16cid:durableId="1939941208">
    <w:abstractNumId w:val="0"/>
  </w:num>
  <w:num w:numId="4" w16cid:durableId="1245070531">
    <w:abstractNumId w:val="6"/>
  </w:num>
  <w:num w:numId="5" w16cid:durableId="741368334">
    <w:abstractNumId w:val="9"/>
  </w:num>
  <w:num w:numId="6" w16cid:durableId="554321515">
    <w:abstractNumId w:val="10"/>
  </w:num>
  <w:num w:numId="7" w16cid:durableId="1778988790">
    <w:abstractNumId w:val="4"/>
  </w:num>
  <w:num w:numId="8" w16cid:durableId="98918416">
    <w:abstractNumId w:val="8"/>
  </w:num>
  <w:num w:numId="9" w16cid:durableId="561715635">
    <w:abstractNumId w:val="2"/>
  </w:num>
  <w:num w:numId="10" w16cid:durableId="694771666">
    <w:abstractNumId w:val="11"/>
  </w:num>
  <w:num w:numId="11" w16cid:durableId="1562448219">
    <w:abstractNumId w:val="3"/>
  </w:num>
  <w:num w:numId="12" w16cid:durableId="11406838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E5C"/>
    <w:rsid w:val="00013494"/>
    <w:rsid w:val="000964F6"/>
    <w:rsid w:val="00124875"/>
    <w:rsid w:val="001A0CCF"/>
    <w:rsid w:val="001F5054"/>
    <w:rsid w:val="002F2620"/>
    <w:rsid w:val="003251CE"/>
    <w:rsid w:val="00350947"/>
    <w:rsid w:val="00367635"/>
    <w:rsid w:val="003A2CD0"/>
    <w:rsid w:val="004A00F2"/>
    <w:rsid w:val="0089490C"/>
    <w:rsid w:val="008B4859"/>
    <w:rsid w:val="009A5E5C"/>
    <w:rsid w:val="009D08EE"/>
    <w:rsid w:val="00AC7C10"/>
    <w:rsid w:val="00D57451"/>
    <w:rsid w:val="00EA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556C"/>
  <w15:chartTrackingRefBased/>
  <w15:docId w15:val="{8659187D-B8CD-400D-9EB4-8803C6A2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E5C"/>
    <w:pPr>
      <w:spacing w:line="259" w:lineRule="auto"/>
    </w:pPr>
    <w:rPr>
      <w:rFonts w:asciiTheme="minorHAnsi" w:eastAsiaTheme="minorEastAsia" w:hAnsiTheme="minorHAnsi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E5C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5C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5E5C"/>
    <w:pPr>
      <w:keepNext/>
      <w:keepLines/>
      <w:numPr>
        <w:ilvl w:val="2"/>
        <w:numId w:val="1"/>
      </w:numPr>
      <w:spacing w:before="200" w:after="0"/>
      <w:ind w:left="1004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E5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E5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E5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E5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E5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E5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E5C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A5E5C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A5E5C"/>
    <w:rPr>
      <w:rFonts w:asciiTheme="majorHAnsi" w:eastAsiaTheme="majorEastAsia" w:hAnsiTheme="majorHAnsi" w:cstheme="majorBidi"/>
      <w:b/>
      <w:bCs/>
      <w:color w:val="000000" w:themeColor="text1"/>
      <w:sz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E5C"/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E5C"/>
    <w:rPr>
      <w:rFonts w:asciiTheme="majorHAnsi" w:eastAsiaTheme="majorEastAsia" w:hAnsiTheme="majorHAnsi" w:cstheme="majorBidi"/>
      <w:color w:val="323E4F" w:themeColor="text2" w:themeShade="BF"/>
      <w:sz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E5C"/>
    <w:rPr>
      <w:rFonts w:asciiTheme="majorHAnsi" w:eastAsiaTheme="majorEastAsia" w:hAnsiTheme="majorHAnsi" w:cstheme="majorBidi"/>
      <w:i/>
      <w:iCs/>
      <w:color w:val="323E4F" w:themeColor="text2" w:themeShade="BF"/>
      <w:sz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E5C"/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E5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A5E5C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E5C"/>
    <w:rPr>
      <w:rFonts w:asciiTheme="majorHAnsi" w:eastAsiaTheme="majorEastAsia" w:hAnsiTheme="majorHAnsi" w:cstheme="majorBidi"/>
      <w:color w:val="000000" w:themeColor="text1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E5C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9A5E5C"/>
    <w:rPr>
      <w:rFonts w:asciiTheme="minorHAnsi" w:eastAsiaTheme="minorEastAsia" w:hAnsiTheme="minorHAnsi"/>
      <w:color w:val="5A5A5A" w:themeColor="text1" w:themeTint="A5"/>
      <w:spacing w:val="10"/>
      <w:sz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9A5E5C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9A5E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9A5E5C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9A5E5C"/>
    <w:rPr>
      <w:i/>
      <w:iCs/>
      <w:color w:val="auto"/>
    </w:rPr>
  </w:style>
  <w:style w:type="paragraph" w:styleId="NoSpacing">
    <w:name w:val="No Spacing"/>
    <w:uiPriority w:val="1"/>
    <w:qFormat/>
    <w:rsid w:val="009A5E5C"/>
    <w:pPr>
      <w:spacing w:after="0" w:line="240" w:lineRule="auto"/>
    </w:pPr>
    <w:rPr>
      <w:rFonts w:asciiTheme="minorHAnsi" w:eastAsiaTheme="minorEastAsia" w:hAnsiTheme="minorHAnsi"/>
      <w:sz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A5E5C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5E5C"/>
    <w:rPr>
      <w:rFonts w:asciiTheme="minorHAnsi" w:eastAsiaTheme="minorEastAsia" w:hAnsiTheme="minorHAnsi"/>
      <w:i/>
      <w:iCs/>
      <w:color w:val="000000" w:themeColor="text1"/>
      <w:sz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E5C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E5C"/>
    <w:rPr>
      <w:rFonts w:asciiTheme="minorHAnsi" w:eastAsiaTheme="minorEastAsia" w:hAnsiTheme="minorHAnsi"/>
      <w:color w:val="000000" w:themeColor="text1"/>
      <w:sz w:val="22"/>
      <w:shd w:val="clear" w:color="auto" w:fill="F2F2F2" w:themeFill="background1" w:themeFillShade="F2"/>
      <w:lang w:val="en-US"/>
    </w:rPr>
  </w:style>
  <w:style w:type="character" w:styleId="IntenseEmphasis">
    <w:name w:val="Intense Emphasis"/>
    <w:basedOn w:val="DefaultParagraphFont"/>
    <w:uiPriority w:val="21"/>
    <w:qFormat/>
    <w:rsid w:val="009A5E5C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9A5E5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A5E5C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9A5E5C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5E5C"/>
    <w:pPr>
      <w:outlineLvl w:val="9"/>
    </w:pPr>
  </w:style>
  <w:style w:type="table" w:styleId="TableGrid">
    <w:name w:val="Table Grid"/>
    <w:basedOn w:val="TableNormal"/>
    <w:uiPriority w:val="39"/>
    <w:rsid w:val="009A5E5C"/>
    <w:pPr>
      <w:spacing w:after="0" w:line="240" w:lineRule="auto"/>
    </w:pPr>
    <w:rPr>
      <w:rFonts w:asciiTheme="minorHAnsi" w:eastAsiaTheme="minorEastAsia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9A5E5C"/>
    <w:pPr>
      <w:spacing w:after="0" w:line="240" w:lineRule="auto"/>
    </w:pPr>
    <w:rPr>
      <w:rFonts w:asciiTheme="minorHAnsi" w:eastAsiaTheme="minorEastAsia" w:hAnsiTheme="minorHAnsi"/>
      <w:sz w:val="22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A5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5C"/>
    <w:rPr>
      <w:rFonts w:ascii="Segoe UI" w:eastAsiaTheme="minorEastAsia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9A5E5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A5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E5C"/>
    <w:rPr>
      <w:rFonts w:asciiTheme="minorHAnsi" w:eastAsiaTheme="minorEastAsia" w:hAnsi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5C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5E5C"/>
    <w:pPr>
      <w:spacing w:after="0" w:line="240" w:lineRule="auto"/>
    </w:pPr>
    <w:rPr>
      <w:rFonts w:asciiTheme="minorHAnsi" w:eastAsiaTheme="minorEastAsia" w:hAnsiTheme="minorHAnsi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A5E5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5C"/>
    <w:rPr>
      <w:rFonts w:asciiTheme="minorHAnsi" w:eastAsiaTheme="minorEastAsia" w:hAnsiTheme="minorHAns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5E5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5C"/>
    <w:rPr>
      <w:rFonts w:asciiTheme="minorHAnsi" w:eastAsiaTheme="minorEastAsia" w:hAnsiTheme="minorHAns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9A5E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5E5C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9A5E5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A5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5E5C"/>
    <w:rPr>
      <w:rFonts w:ascii="Calibri" w:eastAsiaTheme="minorEastAsia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5E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5E5C"/>
    <w:rPr>
      <w:rFonts w:ascii="Calibri" w:eastAsiaTheme="minorEastAsia" w:hAnsi="Calibri" w:cs="Calibri"/>
      <w:noProof/>
      <w:sz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5E5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A5E5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A5E5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5E5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A5E5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6</TotalTime>
  <Pages>10</Pages>
  <Words>3076</Words>
  <Characters>1753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hn, Inga</dc:creator>
  <cp:keywords/>
  <dc:description/>
  <cp:lastModifiedBy>Petersohn, Inga</cp:lastModifiedBy>
  <cp:revision>11</cp:revision>
  <dcterms:created xsi:type="dcterms:W3CDTF">2022-10-31T16:07:00Z</dcterms:created>
  <dcterms:modified xsi:type="dcterms:W3CDTF">2023-02-23T10:51:00Z</dcterms:modified>
</cp:coreProperties>
</file>